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1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440"/>
        <w:gridCol w:w="1530"/>
        <w:gridCol w:w="144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j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cu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bp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f lo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f loc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f  location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4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, -2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9, -496, -7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95, -72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5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7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5, -5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1, -4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1, -4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1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39*, -1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7, -1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6, -2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5, -6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6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*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21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Motif downstream TATA box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07:59:00Z</dcterms:created>
  <dc:creator>Mattias Alenius</dc:creator>
  <dc:description/>
  <cp:keywords/>
  <dc:language>en-US</dc:language>
  <cp:lastModifiedBy>Mattias Alenius</cp:lastModifiedBy>
  <cp:lastPrinted>2011-10-05T14:00:00Z</cp:lastPrinted>
  <dcterms:modified xsi:type="dcterms:W3CDTF">2011-12-22T07:59:00Z</dcterms:modified>
  <cp:revision>2</cp:revision>
  <dc:subject/>
  <dc:title/>
</cp:coreProperties>
</file>